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F61" w:rsidRDefault="00C07F61"/>
    <w:tbl>
      <w:tblPr>
        <w:tblW w:w="13873" w:type="dxa"/>
        <w:tblInd w:w="93" w:type="dxa"/>
        <w:tblLook w:val="04A0" w:firstRow="1" w:lastRow="0" w:firstColumn="1" w:lastColumn="0" w:noHBand="0" w:noVBand="1"/>
      </w:tblPr>
      <w:tblGrid>
        <w:gridCol w:w="936"/>
        <w:gridCol w:w="616"/>
        <w:gridCol w:w="1669"/>
        <w:gridCol w:w="1769"/>
        <w:gridCol w:w="2149"/>
        <w:gridCol w:w="1572"/>
        <w:gridCol w:w="1583"/>
        <w:gridCol w:w="1430"/>
        <w:gridCol w:w="966"/>
        <w:gridCol w:w="1183"/>
      </w:tblGrid>
      <w:tr w:rsidR="00572461" w:rsidRPr="00572461" w:rsidTr="00572461">
        <w:trPr>
          <w:trHeight w:val="675"/>
        </w:trPr>
        <w:tc>
          <w:tcPr>
            <w:tcW w:w="1387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461" w:rsidRDefault="00572461" w:rsidP="00572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S1 : Age distribution, viral load, number of DNA sequences, mean pairwise genetic distances and HIV-1 single/multip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</w:p>
          <w:p w:rsidR="00572461" w:rsidRPr="00572461" w:rsidRDefault="00572461" w:rsidP="00572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</w:t>
            </w:r>
            <w:r w:rsidRPr="00572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nts</w:t>
            </w:r>
          </w:p>
        </w:tc>
      </w:tr>
      <w:tr w:rsidR="00572461" w:rsidRPr="00572461" w:rsidTr="00572461">
        <w:trPr>
          <w:trHeight w:val="90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ject cod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-1Subtype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 HIV-1 RNA load Log</w:t>
            </w: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10 </w:t>
            </w: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ies/ml</w:t>
            </w:r>
          </w:p>
        </w:tc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 HIV-1 RNA load Log</w:t>
            </w: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10 </w:t>
            </w: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ies/ml</w:t>
            </w:r>
          </w:p>
        </w:tc>
        <w:tc>
          <w:tcPr>
            <w:tcW w:w="31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proofErr w:type="spellStart"/>
            <w:r w:rsidRPr="005724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v</w:t>
            </w:r>
            <w:proofErr w:type="spellEnd"/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NA sequences</w:t>
            </w:r>
          </w:p>
        </w:tc>
        <w:tc>
          <w:tcPr>
            <w:tcW w:w="2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pairwise genetic distance (%)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-1 viral variant</w:t>
            </w:r>
          </w:p>
        </w:tc>
      </w:tr>
      <w:tr w:rsidR="00572461" w:rsidRPr="00572461" w:rsidTr="00572461">
        <w:trPr>
          <w:trHeight w:val="90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461" w:rsidRPr="00572461" w:rsidRDefault="00572461" w:rsidP="00572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461" w:rsidRPr="00572461" w:rsidRDefault="00572461" w:rsidP="00572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461" w:rsidRPr="00572461" w:rsidRDefault="00572461" w:rsidP="00572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ral load </w:t>
            </w: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isit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al load</w:t>
            </w:r>
          </w:p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 month visit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visit   DNA/RNA*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month visit DNA/RNA*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visit DNA/RNA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month visit DNA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461" w:rsidRPr="00572461" w:rsidRDefault="00572461" w:rsidP="00572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8/14*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0.1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ingle 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69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9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90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90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18/13*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5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94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15/30*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6.6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multip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multip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4/11*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multip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multip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14/25*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.7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multip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multip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2/13*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7.0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multip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multip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4/19*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.1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16/13*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1.0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9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5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/16*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83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96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multip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multip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16/22*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multip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3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9/19*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/24*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.0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87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D/A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/1*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D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A1, C/A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/9*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D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C/A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D</w:t>
            </w:r>
          </w:p>
        </w:tc>
      </w:tr>
      <w:tr w:rsidR="00572461" w:rsidRPr="00572461" w:rsidTr="00572461">
        <w:trPr>
          <w:trHeight w:val="40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/U</w:t>
            </w: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§</w:t>
            </w: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, D/U</w:t>
            </w: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§</w:t>
            </w:r>
            <w:r w:rsidRPr="00572461">
              <w:rPr>
                <w:rFonts w:ascii="Times New Roman" w:eastAsia="Times New Roman" w:hAnsi="Times New Roman" w:cs="Times New Roman"/>
                <w:sz w:val="24"/>
                <w:szCs w:val="24"/>
              </w:rPr>
              <w:t>/D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/10*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1" w:rsidRPr="00572461" w:rsidRDefault="00572461" w:rsidP="0057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D</w:t>
            </w:r>
          </w:p>
        </w:tc>
      </w:tr>
    </w:tbl>
    <w:p w:rsidR="00572461" w:rsidRDefault="00572461" w:rsidP="00572461">
      <w:pPr>
        <w:spacing w:line="240" w:lineRule="auto"/>
        <w:rPr>
          <w:sz w:val="24"/>
          <w:szCs w:val="24"/>
        </w:rPr>
      </w:pPr>
      <w:r w:rsidRPr="00490FAB">
        <w:rPr>
          <w:rFonts w:ascii="Calibri" w:eastAsia="Times New Roman" w:hAnsi="Calibri" w:cs="Times New Roman"/>
          <w:color w:val="000000"/>
          <w:sz w:val="24"/>
          <w:szCs w:val="24"/>
        </w:rPr>
        <w:t>RNA*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>-Amplified from RNA,</w:t>
      </w:r>
      <w:r w:rsidRPr="00E7007C">
        <w:rPr>
          <w:sz w:val="24"/>
          <w:szCs w:val="24"/>
        </w:rPr>
        <w:t xml:space="preserve"> </w:t>
      </w:r>
      <w:r>
        <w:rPr>
          <w:sz w:val="24"/>
          <w:szCs w:val="24"/>
        </w:rPr>
        <w:t>U</w:t>
      </w:r>
      <w:r w:rsidRPr="00090F6E">
        <w:rPr>
          <w:rFonts w:ascii="Arial" w:eastAsia="Times New Roman" w:hAnsi="Arial" w:cs="Arial"/>
          <w:sz w:val="24"/>
          <w:szCs w:val="24"/>
          <w:vertAlign w:val="superscript"/>
        </w:rPr>
        <w:t>§</w:t>
      </w:r>
      <w:r>
        <w:rPr>
          <w:sz w:val="24"/>
          <w:szCs w:val="24"/>
        </w:rPr>
        <w:t>- Unclassified region,</w:t>
      </w:r>
      <w:r w:rsidRPr="004D68AB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N/A – Not available </w:t>
      </w:r>
    </w:p>
    <w:p w:rsidR="00572461" w:rsidRDefault="00572461">
      <w:bookmarkStart w:id="0" w:name="_GoBack"/>
      <w:bookmarkEnd w:id="0"/>
    </w:p>
    <w:sectPr w:rsidR="00572461" w:rsidSect="005724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461"/>
    <w:rsid w:val="00572461"/>
    <w:rsid w:val="00C0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87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2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welu</dc:creator>
  <cp:keywords/>
  <dc:description/>
  <cp:lastModifiedBy>Kiwelu</cp:lastModifiedBy>
  <cp:revision>1</cp:revision>
  <dcterms:created xsi:type="dcterms:W3CDTF">2012-07-19T19:13:00Z</dcterms:created>
  <dcterms:modified xsi:type="dcterms:W3CDTF">2012-07-19T19:20:00Z</dcterms:modified>
</cp:coreProperties>
</file>